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E0" w:rsidRPr="00C4632C" w:rsidRDefault="00855FA1" w:rsidP="00B271E0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Table S3</w:t>
      </w:r>
      <w:r w:rsidR="00B271E0" w:rsidRPr="00C4632C">
        <w:rPr>
          <w:rFonts w:cs="Arial"/>
          <w:b/>
          <w:lang w:val="en-GB"/>
        </w:rPr>
        <w:t>:</w:t>
      </w:r>
    </w:p>
    <w:p w:rsidR="00B271E0" w:rsidRPr="00C4632C" w:rsidRDefault="00F4302A" w:rsidP="007D5F9A">
      <w:pPr>
        <w:spacing w:after="200"/>
        <w:rPr>
          <w:rFonts w:cs="Arial"/>
          <w:b/>
          <w:lang w:val="en-US"/>
        </w:rPr>
      </w:pPr>
      <w:proofErr w:type="gramStart"/>
      <w:r w:rsidRPr="00C4632C">
        <w:rPr>
          <w:rFonts w:cs="Arial"/>
          <w:b/>
          <w:lang w:val="en-GB"/>
        </w:rPr>
        <w:t xml:space="preserve">Statistical analysis for </w:t>
      </w:r>
      <w:r w:rsidR="00855FA1">
        <w:rPr>
          <w:b/>
          <w:lang w:val="en-US"/>
        </w:rPr>
        <w:t>S protein</w:t>
      </w:r>
      <w:r w:rsidR="00AB2BF6" w:rsidRPr="008D7B5D">
        <w:rPr>
          <w:b/>
          <w:lang w:val="en-US"/>
        </w:rPr>
        <w:t>-specific IgG</w:t>
      </w:r>
      <w:r w:rsidR="00855FA1">
        <w:rPr>
          <w:b/>
          <w:lang w:val="en-US"/>
        </w:rPr>
        <w:t>1</w:t>
      </w:r>
      <w:r w:rsidR="00462DBC">
        <w:rPr>
          <w:rFonts w:cs="Arial"/>
          <w:b/>
          <w:lang w:val="en-GB"/>
        </w:rPr>
        <w:t xml:space="preserve"> </w:t>
      </w:r>
      <w:r w:rsidR="00AB2BF6">
        <w:rPr>
          <w:rFonts w:cs="Arial"/>
          <w:b/>
          <w:lang w:val="en-GB"/>
        </w:rPr>
        <w:t xml:space="preserve">in pigs </w:t>
      </w:r>
      <w:r w:rsidR="00462DBC">
        <w:rPr>
          <w:rFonts w:cs="Arial"/>
          <w:b/>
          <w:lang w:val="en-GB"/>
        </w:rPr>
        <w:t>(</w:t>
      </w:r>
      <w:r w:rsidRPr="00C4632C">
        <w:rPr>
          <w:rFonts w:cs="Arial"/>
          <w:b/>
          <w:lang w:val="en-GB"/>
        </w:rPr>
        <w:t>Figure 4</w:t>
      </w:r>
      <w:r w:rsidR="00855FA1">
        <w:rPr>
          <w:rFonts w:cs="Arial"/>
          <w:b/>
          <w:lang w:val="en-GB"/>
        </w:rPr>
        <w:t>C</w:t>
      </w:r>
      <w:r w:rsidRPr="00C4632C">
        <w:rPr>
          <w:rFonts w:cs="Arial"/>
          <w:b/>
          <w:lang w:val="en-US"/>
        </w:rPr>
        <w:t>)</w:t>
      </w:r>
      <w:r w:rsidR="00B271E0" w:rsidRPr="00C4632C">
        <w:rPr>
          <w:rFonts w:cs="Arial"/>
          <w:b/>
          <w:lang w:val="en-US"/>
        </w:rPr>
        <w:t>.</w:t>
      </w:r>
      <w:proofErr w:type="gramEnd"/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278"/>
        <w:gridCol w:w="4670"/>
        <w:gridCol w:w="1523"/>
      </w:tblGrid>
      <w:tr w:rsidR="008D7B5D" w:rsidRPr="00C4632C" w:rsidTr="002E61A2">
        <w:tc>
          <w:tcPr>
            <w:tcW w:w="709" w:type="dxa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Day </w:t>
            </w:r>
          </w:p>
        </w:tc>
        <w:tc>
          <w:tcPr>
            <w:tcW w:w="2278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Statistical test</w:t>
            </w:r>
          </w:p>
        </w:tc>
        <w:tc>
          <w:tcPr>
            <w:tcW w:w="4670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Groups </w:t>
            </w:r>
          </w:p>
        </w:tc>
        <w:tc>
          <w:tcPr>
            <w:tcW w:w="1523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p-value</w:t>
            </w:r>
          </w:p>
        </w:tc>
      </w:tr>
      <w:tr w:rsidR="008D7B5D" w:rsidRPr="00F4302A" w:rsidTr="002E61A2">
        <w:tc>
          <w:tcPr>
            <w:tcW w:w="709" w:type="dxa"/>
          </w:tcPr>
          <w:p w:rsidR="008D7B5D" w:rsidRPr="003D039D" w:rsidRDefault="00855FA1" w:rsidP="008D7B5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8D7B5D" w:rsidRPr="003D039D" w:rsidRDefault="007F0CB3" w:rsidP="008D7B5D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8D7B5D" w:rsidRPr="003D039D" w:rsidRDefault="007F0CB3" w:rsidP="008D7B5D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8D7B5D" w:rsidRPr="00F4302A" w:rsidTr="002E61A2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8D7B5D" w:rsidRPr="003D039D" w:rsidRDefault="007F0CB3" w:rsidP="008D7B5D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7F0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2</w:t>
            </w:r>
            <w:r w:rsidR="007F0CB3">
              <w:rPr>
                <w:rFonts w:cs="Arial"/>
                <w:lang w:val="en-US"/>
              </w:rPr>
              <w:t>3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7F0CB3" w:rsidRDefault="007F0CB3" w:rsidP="008D7B5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ow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24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id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09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high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38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Default="007F0CB3" w:rsidP="008D7B5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082CB3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7F0CB3" w:rsidRPr="003D039D" w:rsidRDefault="002E61A2" w:rsidP="007F0CB3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71</w:t>
            </w:r>
          </w:p>
        </w:tc>
        <w:tc>
          <w:tcPr>
            <w:tcW w:w="2278" w:type="dxa"/>
            <w:vAlign w:val="center"/>
          </w:tcPr>
          <w:p w:rsidR="007F0CB3" w:rsidRPr="003D039D" w:rsidRDefault="007F0CB3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000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ow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</w:t>
            </w:r>
            <w:r w:rsidRPr="003D039D">
              <w:rPr>
                <w:lang w:val="en-US"/>
              </w:rPr>
              <w:t>0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id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</w:t>
            </w:r>
            <w:r>
              <w:rPr>
                <w:lang w:val="en-US"/>
              </w:rPr>
              <w:t>2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Pr="003D039D" w:rsidRDefault="007F0CB3" w:rsidP="00F03BF2">
            <w:pPr>
              <w:rPr>
                <w:rFonts w:cs="Arial"/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noBreakHyphen/>
              <w:t>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high </w:t>
            </w:r>
            <w:r w:rsidR="00F03BF2"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7F0CB3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7F0CB3" w:rsidRPr="00F4302A" w:rsidTr="002E61A2">
        <w:tc>
          <w:tcPr>
            <w:tcW w:w="709" w:type="dxa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7F0CB3" w:rsidRDefault="007F0CB3" w:rsidP="00082CB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gerix</w:t>
            </w:r>
            <w:proofErr w:type="spellEnd"/>
            <w:r>
              <w:rPr>
                <w:lang w:val="en-US"/>
              </w:rPr>
              <w:t>-B</w:t>
            </w:r>
            <w:r w:rsidR="00F03BF2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="00F03BF2">
              <w:rPr>
                <w:lang w:val="en-US"/>
              </w:rPr>
              <w:t xml:space="preserve"> high L</w:t>
            </w:r>
          </w:p>
        </w:tc>
        <w:tc>
          <w:tcPr>
            <w:tcW w:w="1523" w:type="dxa"/>
            <w:vAlign w:val="center"/>
          </w:tcPr>
          <w:p w:rsidR="007F0CB3" w:rsidRPr="003D039D" w:rsidRDefault="007F0CB3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0.00003</w:t>
            </w:r>
          </w:p>
        </w:tc>
      </w:tr>
    </w:tbl>
    <w:p w:rsidR="003A429C" w:rsidRPr="00B271E0" w:rsidRDefault="00F4302A" w:rsidP="00F4302A">
      <w:pPr>
        <w:spacing w:before="200"/>
        <w:rPr>
          <w:lang w:val="en-US"/>
        </w:rPr>
      </w:pPr>
      <w:r>
        <w:rPr>
          <w:lang w:val="en-US"/>
        </w:rPr>
        <w:t xml:space="preserve">Other days and group comparisons </w:t>
      </w:r>
      <w:r w:rsidR="00365872">
        <w:rPr>
          <w:lang w:val="en-US"/>
        </w:rPr>
        <w:t>were</w:t>
      </w:r>
      <w:bookmarkStart w:id="0" w:name="_GoBack"/>
      <w:bookmarkEnd w:id="0"/>
      <w:r w:rsidR="00F1230A">
        <w:rPr>
          <w:lang w:val="en-US"/>
        </w:rPr>
        <w:t xml:space="preserve"> </w:t>
      </w:r>
      <w:r>
        <w:rPr>
          <w:lang w:val="en-US"/>
        </w:rPr>
        <w:t>not significant.</w:t>
      </w:r>
    </w:p>
    <w:sectPr w:rsidR="003A429C" w:rsidRPr="00B271E0" w:rsidSect="003A4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0771D"/>
    <w:multiLevelType w:val="multilevel"/>
    <w:tmpl w:val="0407001D"/>
    <w:styleLink w:val="Schlussbericht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E0"/>
    <w:rsid w:val="000255B7"/>
    <w:rsid w:val="00116CB9"/>
    <w:rsid w:val="001B3F85"/>
    <w:rsid w:val="00243C2B"/>
    <w:rsid w:val="002E61A2"/>
    <w:rsid w:val="00365872"/>
    <w:rsid w:val="00380C34"/>
    <w:rsid w:val="003A429C"/>
    <w:rsid w:val="003D039D"/>
    <w:rsid w:val="004244BA"/>
    <w:rsid w:val="00462DBC"/>
    <w:rsid w:val="006E4C57"/>
    <w:rsid w:val="007D5F9A"/>
    <w:rsid w:val="007F0CB3"/>
    <w:rsid w:val="00855FA1"/>
    <w:rsid w:val="008D7B5D"/>
    <w:rsid w:val="009C61BF"/>
    <w:rsid w:val="00A708A3"/>
    <w:rsid w:val="00AB2BF6"/>
    <w:rsid w:val="00AC6953"/>
    <w:rsid w:val="00B271E0"/>
    <w:rsid w:val="00B944CE"/>
    <w:rsid w:val="00C4632C"/>
    <w:rsid w:val="00C8630F"/>
    <w:rsid w:val="00CB1842"/>
    <w:rsid w:val="00E2130B"/>
    <w:rsid w:val="00F03627"/>
    <w:rsid w:val="00F03BF2"/>
    <w:rsid w:val="00F1230A"/>
    <w:rsid w:val="00F4302A"/>
    <w:rsid w:val="00FA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</dc:creator>
  <cp:lastModifiedBy>ae</cp:lastModifiedBy>
  <cp:revision>9</cp:revision>
  <dcterms:created xsi:type="dcterms:W3CDTF">2014-03-27T10:40:00Z</dcterms:created>
  <dcterms:modified xsi:type="dcterms:W3CDTF">2014-04-11T09:55:00Z</dcterms:modified>
</cp:coreProperties>
</file>